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CF512" w14:textId="3636BC39" w:rsidR="00227A8B" w:rsidRDefault="00D923D3" w:rsidP="00D923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terviewee G: an elderly person</w:t>
      </w:r>
    </w:p>
    <w:p w14:paraId="5E0BE90A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. What was your previous occupation?  </w:t>
      </w:r>
    </w:p>
    <w:p w14:paraId="097A1EAD" w14:textId="2B624AE2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 xml:space="preserve">I was a farmer and started working in the fields at the age of 16.  </w:t>
      </w:r>
    </w:p>
    <w:p w14:paraId="2CF78D25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2. Do you currently live alone or with your children?  </w:t>
      </w:r>
    </w:p>
    <w:p w14:paraId="6C4CEF17" w14:textId="74DF984A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 xml:space="preserve">I live with my spouse.  </w:t>
      </w:r>
    </w:p>
    <w:p w14:paraId="5E7D35AC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3. What is the history of your cerebral infarction?  </w:t>
      </w:r>
    </w:p>
    <w:p w14:paraId="60EEEC33" w14:textId="40E24711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I am currently in the recovery period. It has been a year and a half since the onset, and I did not undergo surgery. Recovery mainly relies on medication and self-directed exercises. I now exercise twice daily. For cerebral infarction, surgery is usually not necessary</w:t>
      </w:r>
      <w:r w:rsidRPr="00D923D3">
        <w:rPr>
          <w:rFonts w:ascii="Times New Roman" w:hAnsi="Times New Roman" w:cs="Times New Roman" w:hint="eastAsia"/>
        </w:rPr>
        <w:t>—</w:t>
      </w:r>
      <w:r w:rsidRPr="00D923D3">
        <w:rPr>
          <w:rFonts w:ascii="Times New Roman" w:hAnsi="Times New Roman" w:cs="Times New Roman" w:hint="eastAsia"/>
        </w:rPr>
        <w:t xml:space="preserve">recovery tends to be gradual. Some issues may persist for a long time, while others may improve quickly.  </w:t>
      </w:r>
    </w:p>
    <w:p w14:paraId="48E84E4C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4. Do you frequently go to the hospital?  </w:t>
      </w:r>
    </w:p>
    <w:p w14:paraId="7E8DCD97" w14:textId="43CD3E81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 xml:space="preserve">Not often. I was hospitalized for about a month before the May Day holiday and have not been to the hospital since discharge. My recovery primarily involves acupuncture, massage, and exercise.  </w:t>
      </w:r>
    </w:p>
    <w:p w14:paraId="21152560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5. Are you currently using a smartphone?  </w:t>
      </w:r>
    </w:p>
    <w:p w14:paraId="5D5C52D5" w14:textId="43478FBE" w:rsidR="00D923D3" w:rsidRDefault="00D923D3" w:rsidP="00D923D3">
      <w:pPr>
        <w:spacing w:line="360" w:lineRule="auto"/>
        <w:rPr>
          <w:rFonts w:ascii="Times New Roman" w:hAnsi="Times New Roman" w:cs="Times New Roman"/>
        </w:rPr>
      </w:pPr>
      <w:r w:rsidRPr="00D923D3">
        <w:rPr>
          <w:rFonts w:ascii="Times New Roman" w:hAnsi="Times New Roman" w:cs="Times New Roman" w:hint="eastAsia"/>
        </w:rPr>
        <w:t>Yes, a Huawei phone.</w:t>
      </w:r>
    </w:p>
    <w:p w14:paraId="4C6B61DA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6. Do you usually shop using your phone? Do you use shopping apps like Taobao?  </w:t>
      </w:r>
    </w:p>
    <w:p w14:paraId="62DFBDD4" w14:textId="5CA9F308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 xml:space="preserve">Although the phone is convenient, I mainly shop offline at supermarkets and farmers' markets.  </w:t>
      </w:r>
    </w:p>
    <w:p w14:paraId="3C824AED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7. Did you receive any high-tech medical treatments during your hospitalization?  </w:t>
      </w:r>
    </w:p>
    <w:p w14:paraId="13D79C58" w14:textId="7EDD5AEF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 xml:space="preserve">No, just regular medical care.  </w:t>
      </w:r>
    </w:p>
    <w:p w14:paraId="51959357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8. Were you previously aware of any high-tech medical advancements?  </w:t>
      </w:r>
    </w:p>
    <w:p w14:paraId="7584D9B1" w14:textId="0CF68BA6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 xml:space="preserve">No, I only learned about it when you mentioned it. I have used large medical equipment a few times during hospital check-ups, such as CT scans.  </w:t>
      </w:r>
    </w:p>
    <w:p w14:paraId="04A06373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9. How did you make hospital appointments? Did you book them yourself?  </w:t>
      </w:r>
    </w:p>
    <w:p w14:paraId="4EB45A70" w14:textId="4EC30355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Appointments were made via phone. At that time, I couldn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 xml:space="preserve">t book one myself due to my condition, so my daughter-in-law made the appointment for me.  </w:t>
      </w:r>
    </w:p>
    <w:p w14:paraId="77FE6C80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0. Do you find this online appointment system convenient?  </w:t>
      </w:r>
    </w:p>
    <w:p w14:paraId="3E9E7156" w14:textId="6AB26044" w:rsidR="00D923D3" w:rsidRDefault="00D923D3" w:rsidP="00D923D3">
      <w:pPr>
        <w:spacing w:line="360" w:lineRule="auto"/>
        <w:rPr>
          <w:rFonts w:ascii="Times New Roman" w:hAnsi="Times New Roman" w:cs="Times New Roman"/>
        </w:rPr>
      </w:pPr>
      <w:r w:rsidRPr="00D923D3">
        <w:rPr>
          <w:rFonts w:ascii="Times New Roman" w:hAnsi="Times New Roman" w:cs="Times New Roman" w:hint="eastAsia"/>
        </w:rPr>
        <w:t>Yes, it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>s convenient. Booking via phone saves time from waiting in line.</w:t>
      </w:r>
    </w:p>
    <w:p w14:paraId="2B7AF4E5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>11. You mentioned earlier that your left leg is somewhat inconvenient. Suppose there was a high-tech wearable device that could allow you to walk freely</w:t>
      </w:r>
      <w:r w:rsidRPr="00D923D3">
        <w:rPr>
          <w:rFonts w:ascii="Times New Roman" w:hAnsi="Times New Roman" w:cs="Times New Roman" w:hint="eastAsia"/>
          <w:b/>
          <w:bCs/>
        </w:rPr>
        <w:t>—</w:t>
      </w:r>
      <w:r w:rsidRPr="00D923D3">
        <w:rPr>
          <w:rFonts w:ascii="Times New Roman" w:hAnsi="Times New Roman" w:cs="Times New Roman" w:hint="eastAsia"/>
          <w:b/>
          <w:bCs/>
        </w:rPr>
        <w:t xml:space="preserve">would you be willing to try it?  </w:t>
      </w:r>
    </w:p>
    <w:p w14:paraId="6F043150" w14:textId="1BA26EFA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I haven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 xml:space="preserve">t really seen such a device, but if the price is reasonable, I would be open to it.  </w:t>
      </w:r>
    </w:p>
    <w:p w14:paraId="0EE4B1EB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lastRenderedPageBreak/>
        <w:t xml:space="preserve">12. Was your spouse proficient in making the appointment for you? Did she look into the appointment process beforehand?  </w:t>
      </w:r>
    </w:p>
    <w:p w14:paraId="768A2E8D" w14:textId="1194EA8B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She knows how to use these kinds of programs. We</w:t>
      </w:r>
      <w:r w:rsidRPr="00D923D3">
        <w:rPr>
          <w:rFonts w:ascii="Times New Roman" w:hAnsi="Times New Roman" w:cs="Times New Roman" w:hint="eastAsia"/>
        </w:rPr>
        <w:t>’</w:t>
      </w:r>
      <w:r w:rsidRPr="00D923D3">
        <w:rPr>
          <w:rFonts w:ascii="Times New Roman" w:hAnsi="Times New Roman" w:cs="Times New Roman" w:hint="eastAsia"/>
        </w:rPr>
        <w:t>re not particularly old yet, so using smartphones isn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>t a problem for us. Right now, we mainly use the phone for making calls, sending WeChat messages, and shopping</w:t>
      </w:r>
      <w:r w:rsidRPr="00D923D3">
        <w:rPr>
          <w:rFonts w:ascii="Times New Roman" w:hAnsi="Times New Roman" w:cs="Times New Roman" w:hint="eastAsia"/>
        </w:rPr>
        <w:t>—</w:t>
      </w:r>
      <w:r w:rsidRPr="00D923D3">
        <w:rPr>
          <w:rFonts w:ascii="Times New Roman" w:hAnsi="Times New Roman" w:cs="Times New Roman" w:hint="eastAsia"/>
        </w:rPr>
        <w:t>in practice, it</w:t>
      </w:r>
      <w:r w:rsidRPr="00D923D3">
        <w:rPr>
          <w:rFonts w:ascii="Times New Roman" w:hAnsi="Times New Roman" w:cs="Times New Roman" w:hint="eastAsia"/>
        </w:rPr>
        <w:t>’</w:t>
      </w:r>
      <w:r w:rsidRPr="00D923D3">
        <w:rPr>
          <w:rFonts w:ascii="Times New Roman" w:hAnsi="Times New Roman" w:cs="Times New Roman" w:hint="eastAsia"/>
        </w:rPr>
        <w:t xml:space="preserve">s not much different from using a basic senior-friendly phone.  </w:t>
      </w:r>
    </w:p>
    <w:p w14:paraId="716150F5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3. If relatives or friends around you needed to make a medical appointment, would you recommend this online appointment method to them?  </w:t>
      </w:r>
    </w:p>
    <w:p w14:paraId="69E8B808" w14:textId="5633C9BB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 xml:space="preserve">m not sure. Sometimes when my daughter needs to buy common medicines, she buys them online and has them delivered home, which is quite convenient.  </w:t>
      </w:r>
    </w:p>
    <w:p w14:paraId="1FE8FCA6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4. You seem quite positive about online appointments and devices like CT scanners. If both online and offline appointment options were available to you, would you still choose online booking?  </w:t>
      </w:r>
    </w:p>
    <w:p w14:paraId="23D01CF6" w14:textId="1BCEDD35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I would still prefer online appointments. Sometimes when we go to the hospital in the morning, the queues at the window are very long. Nowadays, there are also self-service registration machines, so you can register directly</w:t>
      </w:r>
      <w:r w:rsidRPr="00D923D3">
        <w:rPr>
          <w:rFonts w:ascii="Times New Roman" w:hAnsi="Times New Roman" w:cs="Times New Roman" w:hint="eastAsia"/>
        </w:rPr>
        <w:t>—</w:t>
      </w:r>
      <w:r w:rsidRPr="00D923D3">
        <w:rPr>
          <w:rFonts w:ascii="Times New Roman" w:hAnsi="Times New Roman" w:cs="Times New Roman" w:hint="eastAsia"/>
        </w:rPr>
        <w:t>though I haven</w:t>
      </w:r>
      <w:r w:rsidRPr="00D923D3">
        <w:rPr>
          <w:rFonts w:ascii="Times New Roman" w:hAnsi="Times New Roman" w:cs="Times New Roman" w:hint="eastAsia"/>
        </w:rPr>
        <w:t>’</w:t>
      </w:r>
      <w:r w:rsidRPr="00D923D3">
        <w:rPr>
          <w:rFonts w:ascii="Times New Roman" w:hAnsi="Times New Roman" w:cs="Times New Roman" w:hint="eastAsia"/>
        </w:rPr>
        <w:t xml:space="preserve">t used one myself.  </w:t>
      </w:r>
    </w:p>
    <w:p w14:paraId="01F3DC04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5. Are you open to your children helping you buy medicine online?  </w:t>
      </w:r>
    </w:p>
    <w:p w14:paraId="78817EC8" w14:textId="7EDCD9DF" w:rsidR="00D923D3" w:rsidRDefault="00D923D3" w:rsidP="00D923D3">
      <w:pPr>
        <w:spacing w:line="360" w:lineRule="auto"/>
        <w:rPr>
          <w:rFonts w:ascii="Times New Roman" w:hAnsi="Times New Roman" w:cs="Times New Roman"/>
        </w:rPr>
      </w:pPr>
      <w:r w:rsidRPr="00D923D3">
        <w:rPr>
          <w:rFonts w:ascii="Times New Roman" w:hAnsi="Times New Roman" w:cs="Times New Roman" w:hint="eastAsia"/>
        </w:rPr>
        <w:t>Yes, but I don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>t know how to do it myself</w:t>
      </w:r>
      <w:r w:rsidRPr="00D923D3">
        <w:rPr>
          <w:rFonts w:ascii="Times New Roman" w:hAnsi="Times New Roman" w:cs="Times New Roman" w:hint="eastAsia"/>
        </w:rPr>
        <w:t>—</w:t>
      </w:r>
      <w:r w:rsidRPr="00D923D3">
        <w:rPr>
          <w:rFonts w:ascii="Times New Roman" w:hAnsi="Times New Roman" w:cs="Times New Roman" w:hint="eastAsia"/>
        </w:rPr>
        <w:t>my children do. Right after I got sick, it was always my daughter-in-law or children who handled these things. I generally just wait for treatment and don</w:t>
      </w:r>
      <w:r w:rsidRPr="00D923D3">
        <w:rPr>
          <w:rFonts w:ascii="Times New Roman" w:hAnsi="Times New Roman" w:cs="Times New Roman" w:hint="eastAsia"/>
        </w:rPr>
        <w:t>’</w:t>
      </w:r>
      <w:r w:rsidRPr="00D923D3">
        <w:rPr>
          <w:rFonts w:ascii="Times New Roman" w:hAnsi="Times New Roman" w:cs="Times New Roman" w:hint="eastAsia"/>
        </w:rPr>
        <w:t>t try to learn or use these tools on my own.</w:t>
      </w:r>
    </w:p>
    <w:p w14:paraId="5795EF59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6. Are you concerned about online privacy and security issues?  </w:t>
      </w:r>
    </w:p>
    <w:p w14:paraId="20FEBCD6" w14:textId="1F7C9E4D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No, there isn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 xml:space="preserve">t much </w:t>
      </w:r>
      <w:r>
        <w:rPr>
          <w:rFonts w:ascii="Times New Roman" w:hAnsi="Times New Roman" w:cs="Times New Roman"/>
        </w:rPr>
        <w:t>“</w:t>
      </w:r>
      <w:r w:rsidRPr="00D923D3">
        <w:rPr>
          <w:rFonts w:ascii="Times New Roman" w:hAnsi="Times New Roman" w:cs="Times New Roman" w:hint="eastAsia"/>
        </w:rPr>
        <w:t>privacy</w:t>
      </w:r>
      <w:r>
        <w:rPr>
          <w:rFonts w:ascii="Times New Roman" w:hAnsi="Times New Roman" w:cs="Times New Roman"/>
        </w:rPr>
        <w:t>”</w:t>
      </w:r>
      <w:r w:rsidRPr="00D923D3">
        <w:rPr>
          <w:rFonts w:ascii="Times New Roman" w:hAnsi="Times New Roman" w:cs="Times New Roman" w:hint="eastAsia"/>
        </w:rPr>
        <w:t xml:space="preserve"> nowadays anyway. I still have a lot of trust in these online tools.</w:t>
      </w:r>
    </w:p>
    <w:p w14:paraId="679F1A22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7. What do you think about the service quality of current high-tech devices?  </w:t>
      </w:r>
    </w:p>
    <w:p w14:paraId="54F2A2D5" w14:textId="35911E3F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The service quality is quite good. For example, when shopping at the supermarket, sometimes you don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>t even need a cashier</w:t>
      </w:r>
      <w:r w:rsidRPr="00D923D3">
        <w:rPr>
          <w:rFonts w:ascii="Times New Roman" w:hAnsi="Times New Roman" w:cs="Times New Roman" w:hint="eastAsia"/>
        </w:rPr>
        <w:t>—</w:t>
      </w:r>
      <w:r w:rsidRPr="00D923D3">
        <w:rPr>
          <w:rFonts w:ascii="Times New Roman" w:hAnsi="Times New Roman" w:cs="Times New Roman" w:hint="eastAsia"/>
        </w:rPr>
        <w:t>you can use the self-checkout machine to pay by yourself.</w:t>
      </w:r>
    </w:p>
    <w:p w14:paraId="7B5D99D2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8. Would you like to see these online tools become more sophisticated and widespread?  </w:t>
      </w:r>
    </w:p>
    <w:p w14:paraId="2FDD1FDE" w14:textId="1B4230E1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Yes, I hope so. Mainly for the convenience of people like us, or even older seniors. At least when we go to the hospital with our children, they can use these tools.</w:t>
      </w:r>
    </w:p>
    <w:p w14:paraId="511C48D6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19. If you had a way to learn more about such devices in the future, would you be willing to?  </w:t>
      </w:r>
    </w:p>
    <w:p w14:paraId="6DDB4AFD" w14:textId="5559E0FC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 xml:space="preserve">Yes, I would. I would even proactively consider wearing smart devices to ensure my money is well </w:t>
      </w:r>
      <w:r w:rsidRPr="00D923D3">
        <w:rPr>
          <w:rFonts w:ascii="Times New Roman" w:hAnsi="Times New Roman" w:cs="Times New Roman" w:hint="eastAsia"/>
        </w:rPr>
        <w:lastRenderedPageBreak/>
        <w:t>spent. After getting sick, my main mindset is to recover as quickly as possible.</w:t>
      </w:r>
    </w:p>
    <w:p w14:paraId="10D8B856" w14:textId="77777777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923D3">
        <w:rPr>
          <w:rFonts w:ascii="Times New Roman" w:hAnsi="Times New Roman" w:cs="Times New Roman" w:hint="eastAsia"/>
          <w:b/>
          <w:bCs/>
        </w:rPr>
        <w:t xml:space="preserve">20. Would you accept a robot replacing a surgeon to perform an operation?  </w:t>
      </w:r>
    </w:p>
    <w:p w14:paraId="761E9360" w14:textId="1EA9EED5" w:rsidR="00D923D3" w:rsidRPr="00D923D3" w:rsidRDefault="00D923D3" w:rsidP="00D923D3">
      <w:pPr>
        <w:spacing w:line="360" w:lineRule="auto"/>
        <w:rPr>
          <w:rFonts w:ascii="Times New Roman" w:hAnsi="Times New Roman" w:cs="Times New Roman" w:hint="eastAsia"/>
        </w:rPr>
      </w:pPr>
      <w:r w:rsidRPr="00D923D3">
        <w:rPr>
          <w:rFonts w:ascii="Times New Roman" w:hAnsi="Times New Roman" w:cs="Times New Roman" w:hint="eastAsia"/>
        </w:rPr>
        <w:t>I would accept it if it</w:t>
      </w:r>
      <w:r>
        <w:rPr>
          <w:rFonts w:ascii="Times New Roman" w:hAnsi="Times New Roman" w:cs="Times New Roman"/>
        </w:rPr>
        <w:t>’</w:t>
      </w:r>
      <w:r w:rsidRPr="00D923D3">
        <w:rPr>
          <w:rFonts w:ascii="Times New Roman" w:hAnsi="Times New Roman" w:cs="Times New Roman" w:hint="eastAsia"/>
        </w:rPr>
        <w:t>s safe, because for such devices to be successfully promoted in the future, their quality must be up to standard. Some relatives or friends who have used high-tech devices might recommend them to me, but I</w:t>
      </w:r>
      <w:r w:rsidRPr="00D923D3">
        <w:rPr>
          <w:rFonts w:ascii="Times New Roman" w:hAnsi="Times New Roman" w:cs="Times New Roman" w:hint="eastAsia"/>
        </w:rPr>
        <w:t>’</w:t>
      </w:r>
      <w:r w:rsidRPr="00D923D3">
        <w:rPr>
          <w:rFonts w:ascii="Times New Roman" w:hAnsi="Times New Roman" w:cs="Times New Roman" w:hint="eastAsia"/>
        </w:rPr>
        <w:t>m not particularly interested.</w:t>
      </w:r>
    </w:p>
    <w:sectPr w:rsidR="00D923D3" w:rsidRPr="00D923D3" w:rsidSect="0047143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313"/>
    <w:rsid w:val="00020A33"/>
    <w:rsid w:val="000B01CB"/>
    <w:rsid w:val="0019496F"/>
    <w:rsid w:val="00214436"/>
    <w:rsid w:val="00227A8B"/>
    <w:rsid w:val="00237DFE"/>
    <w:rsid w:val="00267D60"/>
    <w:rsid w:val="003F29C1"/>
    <w:rsid w:val="00436A4D"/>
    <w:rsid w:val="00471436"/>
    <w:rsid w:val="005675A7"/>
    <w:rsid w:val="007777BD"/>
    <w:rsid w:val="00826109"/>
    <w:rsid w:val="009663B8"/>
    <w:rsid w:val="00996049"/>
    <w:rsid w:val="009B1B97"/>
    <w:rsid w:val="00A36C28"/>
    <w:rsid w:val="00D11313"/>
    <w:rsid w:val="00D923D3"/>
    <w:rsid w:val="00DA1F33"/>
    <w:rsid w:val="00DD6DE8"/>
    <w:rsid w:val="00E86AA2"/>
    <w:rsid w:val="00ED3A34"/>
    <w:rsid w:val="00F8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815E"/>
  <w15:chartTrackingRefBased/>
  <w15:docId w15:val="{5B618D1E-D058-4916-9A83-15447AED2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13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1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3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13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13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13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13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13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13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80DDB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113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1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1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13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13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13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13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13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131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113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11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113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113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113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1131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1131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1131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11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1131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113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26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蕙泽 韩</dc:creator>
  <cp:keywords/>
  <dc:description/>
  <cp:lastModifiedBy>蕙泽 韩</cp:lastModifiedBy>
  <cp:revision>2</cp:revision>
  <dcterms:created xsi:type="dcterms:W3CDTF">2025-12-23T11:14:00Z</dcterms:created>
  <dcterms:modified xsi:type="dcterms:W3CDTF">2025-12-23T11:25:00Z</dcterms:modified>
</cp:coreProperties>
</file>